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9A9AA8" w14:textId="77777777" w:rsidR="00310743" w:rsidRPr="00F85E64" w:rsidRDefault="00310743">
      <w:pPr>
        <w:rPr>
          <w:rFonts w:ascii="Arial" w:hAnsi="Arial" w:cs="Arial"/>
          <w:sz w:val="18"/>
          <w:szCs w:val="18"/>
          <w:lang w:val="en-US"/>
        </w:rPr>
      </w:pPr>
    </w:p>
    <w:p w14:paraId="2DE40E71" w14:textId="6984FD9C" w:rsidR="00F85E64" w:rsidRPr="00192D06" w:rsidRDefault="00891A5F" w:rsidP="00F85E64">
      <w:pPr>
        <w:rPr>
          <w:rFonts w:cs="Arial"/>
          <w:lang w:val="en-US"/>
        </w:rPr>
      </w:pPr>
      <w:r w:rsidRPr="00192D06">
        <w:rPr>
          <w:rFonts w:cs="Arial"/>
          <w:b/>
          <w:lang w:val="en-US"/>
        </w:rPr>
        <w:t xml:space="preserve">Table </w:t>
      </w:r>
      <w:r w:rsidR="002513EF" w:rsidRPr="00192D06">
        <w:rPr>
          <w:rFonts w:cs="Arial"/>
          <w:b/>
          <w:lang w:val="en-US"/>
        </w:rPr>
        <w:t>S2</w:t>
      </w:r>
      <w:r w:rsidRPr="00192D06">
        <w:rPr>
          <w:rFonts w:cs="Arial"/>
          <w:b/>
          <w:lang w:val="en-US"/>
        </w:rPr>
        <w:t>.</w:t>
      </w:r>
      <w:r w:rsidRPr="00192D06">
        <w:rPr>
          <w:rFonts w:cs="Arial"/>
          <w:lang w:val="en-US"/>
        </w:rPr>
        <w:t xml:space="preserve"> </w:t>
      </w:r>
      <w:r w:rsidR="00F85E64" w:rsidRPr="00192D06">
        <w:rPr>
          <w:rFonts w:cs="Arial"/>
          <w:lang w:val="en-US"/>
        </w:rPr>
        <w:t xml:space="preserve">Results of </w:t>
      </w:r>
      <w:r w:rsidR="002513EF" w:rsidRPr="00192D06">
        <w:rPr>
          <w:rFonts w:cs="Arial"/>
          <w:lang w:val="en-US"/>
        </w:rPr>
        <w:t xml:space="preserve">the unadjusted </w:t>
      </w:r>
      <w:r w:rsidR="00F85E64" w:rsidRPr="00192D06">
        <w:rPr>
          <w:rFonts w:cs="Arial"/>
          <w:lang w:val="en-US"/>
        </w:rPr>
        <w:t xml:space="preserve">multiple linear regression analyses of the BAI total score and score on subscales of the BAI with the BDI, </w:t>
      </w:r>
      <w:r w:rsidR="002513EF" w:rsidRPr="00192D06">
        <w:rPr>
          <w:rFonts w:cs="Arial"/>
          <w:lang w:val="en-US"/>
        </w:rPr>
        <w:t xml:space="preserve">MOCA </w:t>
      </w:r>
      <w:r w:rsidR="00F85E64" w:rsidRPr="00192D06">
        <w:rPr>
          <w:rFonts w:cs="Arial"/>
          <w:lang w:val="en-US"/>
        </w:rPr>
        <w:t>and UPDRS-III. Regression coefficients (B) wit</w:t>
      </w:r>
      <w:r w:rsidR="00093D79" w:rsidRPr="00192D06">
        <w:rPr>
          <w:rFonts w:cs="Arial"/>
          <w:lang w:val="en-US"/>
        </w:rPr>
        <w:t xml:space="preserve">h 95% confidence intervals (95% </w:t>
      </w:r>
      <w:r w:rsidR="00F85E64" w:rsidRPr="00192D06">
        <w:rPr>
          <w:rFonts w:cs="Arial"/>
          <w:lang w:val="en-US"/>
        </w:rPr>
        <w:t>CI of B), standardized regression coefficients (</w:t>
      </w:r>
      <w:r w:rsidR="00093D79" w:rsidRPr="00192D06">
        <w:rPr>
          <w:rFonts w:cs="Arial"/>
          <w:lang w:val="en-US"/>
        </w:rPr>
        <w:t>β</w:t>
      </w:r>
      <w:r w:rsidR="00F85E64" w:rsidRPr="00192D06">
        <w:rPr>
          <w:rFonts w:cs="Arial"/>
          <w:lang w:val="en-US"/>
        </w:rPr>
        <w:t xml:space="preserve">) and significance (indicated with*) are displayed. </w:t>
      </w:r>
    </w:p>
    <w:p w14:paraId="36FDCD49" w14:textId="77777777" w:rsidR="0043315F" w:rsidRPr="002A71DB" w:rsidRDefault="0043315F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992"/>
        <w:gridCol w:w="1558"/>
        <w:gridCol w:w="992"/>
        <w:gridCol w:w="1557"/>
        <w:gridCol w:w="851"/>
        <w:gridCol w:w="1558"/>
        <w:gridCol w:w="850"/>
        <w:gridCol w:w="1559"/>
        <w:gridCol w:w="718"/>
        <w:gridCol w:w="1523"/>
      </w:tblGrid>
      <w:tr w:rsidR="00667BE7" w:rsidRPr="00667BE7" w14:paraId="5F38BED9" w14:textId="77777777" w:rsidTr="00667B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1DE6EB" w14:textId="5C5B4222" w:rsidR="002513EF" w:rsidRPr="00667BE7" w:rsidRDefault="002513EF" w:rsidP="002513EF">
            <w:pPr>
              <w:spacing w:line="276" w:lineRule="auto"/>
              <w:rPr>
                <w:rFonts w:cs="Arial"/>
                <w:b/>
                <w:bCs/>
                <w:caps/>
              </w:rPr>
            </w:pPr>
            <w:r w:rsidRPr="00667BE7">
              <w:rPr>
                <w:rFonts w:cs="Arial"/>
                <w:b/>
              </w:rPr>
              <w:t>DEPENDENT VARIABLE →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DE265F" w14:textId="77777777" w:rsidR="002513EF" w:rsidRPr="00667BE7" w:rsidRDefault="002513EF" w:rsidP="002513EF">
            <w:pPr>
              <w:jc w:val="center"/>
              <w:rPr>
                <w:b/>
                <w:i/>
                <w:lang w:val="en-US"/>
              </w:rPr>
            </w:pPr>
            <w:r w:rsidRPr="00667BE7">
              <w:rPr>
                <w:b/>
                <w:i/>
                <w:lang w:val="en-US"/>
              </w:rPr>
              <w:t>Total BAI score</w:t>
            </w:r>
          </w:p>
          <w:p w14:paraId="6C2F70C0" w14:textId="35C59120" w:rsidR="002513EF" w:rsidRPr="00667BE7" w:rsidRDefault="00A11B9F" w:rsidP="002513EF">
            <w:pPr>
              <w:jc w:val="center"/>
              <w:rPr>
                <w:b/>
                <w:i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pict w14:anchorId="3FF504CA">
                <v:rect id="_x0000_i1090" style="width:0;height:1.5pt" o:hralign="center" o:hrstd="t" o:hr="t" fillcolor="#a0a0a0" stroked="f"/>
              </w:pic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79A4B0" w14:textId="77777777" w:rsidR="002513EF" w:rsidRDefault="002513EF" w:rsidP="002513EF">
            <w:pPr>
              <w:jc w:val="center"/>
              <w:rPr>
                <w:b/>
                <w:i/>
                <w:lang w:val="en-US"/>
              </w:rPr>
            </w:pPr>
            <w:r w:rsidRPr="00667BE7">
              <w:rPr>
                <w:b/>
                <w:i/>
                <w:lang w:val="en-US"/>
              </w:rPr>
              <w:t>Affective</w:t>
            </w:r>
          </w:p>
          <w:p w14:paraId="2FAE0FE0" w14:textId="26E8C0C6" w:rsidR="00A11B9F" w:rsidRPr="00667BE7" w:rsidRDefault="00A11B9F" w:rsidP="002513EF">
            <w:pPr>
              <w:jc w:val="center"/>
              <w:rPr>
                <w:b/>
                <w:i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pict w14:anchorId="65AFDE1C">
                <v:rect id="_x0000_i1092" style="width:0;height:1.5pt" o:hralign="center" o:hrstd="t" o:hr="t" fillcolor="#a0a0a0" stroked="f"/>
              </w:pic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6104B0" w14:textId="77777777" w:rsidR="002513EF" w:rsidRDefault="002513EF" w:rsidP="002513EF">
            <w:pPr>
              <w:jc w:val="center"/>
              <w:rPr>
                <w:b/>
                <w:i/>
                <w:lang w:val="en-US"/>
              </w:rPr>
            </w:pPr>
            <w:r w:rsidRPr="00667BE7">
              <w:rPr>
                <w:b/>
                <w:i/>
                <w:lang w:val="en-US"/>
              </w:rPr>
              <w:t>Thermoregulation</w:t>
            </w:r>
          </w:p>
          <w:p w14:paraId="0148AD61" w14:textId="279293D7" w:rsidR="00A11B9F" w:rsidRPr="00667BE7" w:rsidRDefault="00A11B9F" w:rsidP="002513EF">
            <w:pPr>
              <w:jc w:val="center"/>
              <w:rPr>
                <w:b/>
                <w:i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pict w14:anchorId="49FDC59A">
                <v:rect id="_x0000_i1094" style="width:0;height:1.5pt" o:hralign="center" o:hrstd="t" o:hr="t" fillcolor="#a0a0a0" stroked="f"/>
              </w:pic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B5B8F8" w14:textId="77777777" w:rsidR="002513EF" w:rsidRDefault="002513EF" w:rsidP="002513EF">
            <w:pPr>
              <w:jc w:val="center"/>
              <w:rPr>
                <w:b/>
                <w:i/>
                <w:lang w:val="en-US"/>
              </w:rPr>
            </w:pPr>
            <w:r w:rsidRPr="00667BE7">
              <w:rPr>
                <w:b/>
                <w:i/>
                <w:lang w:val="en-US"/>
              </w:rPr>
              <w:t>Cardiopulmonary</w:t>
            </w:r>
          </w:p>
          <w:p w14:paraId="3C6497A7" w14:textId="3C1D167C" w:rsidR="00A11B9F" w:rsidRPr="00667BE7" w:rsidRDefault="00A11B9F" w:rsidP="002513EF">
            <w:pPr>
              <w:jc w:val="center"/>
              <w:rPr>
                <w:b/>
                <w:i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pict w14:anchorId="1985C682">
                <v:rect id="_x0000_i1096" style="width:0;height:1.5pt" o:hralign="center" o:hrstd="t" o:hr="t" fillcolor="#a0a0a0" stroked="f"/>
              </w:pic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58A547" w14:textId="77777777" w:rsidR="002513EF" w:rsidRDefault="002513EF" w:rsidP="002513EF">
            <w:pPr>
              <w:jc w:val="center"/>
              <w:rPr>
                <w:b/>
                <w:i/>
                <w:lang w:val="en-US"/>
              </w:rPr>
            </w:pPr>
            <w:r w:rsidRPr="00667BE7">
              <w:rPr>
                <w:b/>
                <w:i/>
                <w:lang w:val="en-US"/>
              </w:rPr>
              <w:t>Unsteadiness</w:t>
            </w:r>
          </w:p>
          <w:p w14:paraId="6EEB9825" w14:textId="14FF5607" w:rsidR="00A11B9F" w:rsidRPr="00667BE7" w:rsidRDefault="00A11B9F" w:rsidP="002513EF">
            <w:pPr>
              <w:jc w:val="center"/>
              <w:rPr>
                <w:b/>
                <w:i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pict w14:anchorId="47C96A49">
                <v:rect id="_x0000_i1098" style="width:0;height:1.5pt" o:hralign="center" o:hrstd="t" o:hr="t" fillcolor="#a0a0a0" stroked="f"/>
              </w:pict>
            </w:r>
          </w:p>
        </w:tc>
      </w:tr>
      <w:tr w:rsidR="00667BE7" w:rsidRPr="00667BE7" w14:paraId="1C1EFCED" w14:textId="77777777" w:rsidTr="00667BE7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D96BB" w14:textId="77777777" w:rsidR="002513EF" w:rsidRPr="00667BE7" w:rsidRDefault="002513EF" w:rsidP="002513EF">
            <w:pPr>
              <w:ind w:right="-1080"/>
              <w:rPr>
                <w:rFonts w:cs="Arial"/>
                <w:b/>
              </w:rPr>
            </w:pPr>
            <w:r w:rsidRPr="00667BE7">
              <w:rPr>
                <w:rFonts w:cs="Arial"/>
                <w:b/>
              </w:rPr>
              <w:t xml:space="preserve">INDEPENDENT </w:t>
            </w:r>
          </w:p>
          <w:p w14:paraId="7CAB2F0F" w14:textId="3404F4BC" w:rsidR="002513EF" w:rsidRPr="00667BE7" w:rsidRDefault="002513EF" w:rsidP="002513EF">
            <w:pPr>
              <w:ind w:right="-1080"/>
              <w:rPr>
                <w:rFonts w:cs="Arial"/>
                <w:b/>
                <w:i/>
                <w:lang w:val="en-US"/>
              </w:rPr>
            </w:pPr>
            <w:r w:rsidRPr="00667BE7">
              <w:rPr>
                <w:rFonts w:cs="Arial"/>
                <w:b/>
              </w:rPr>
              <w:t>VARIABLE ↓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EFE6AF8" w14:textId="61CA15B0" w:rsidR="002513EF" w:rsidRPr="00667BE7" w:rsidRDefault="002513EF" w:rsidP="00667BE7">
            <w:pPr>
              <w:jc w:val="center"/>
              <w:rPr>
                <w:lang w:val="en-US"/>
              </w:rPr>
            </w:pPr>
            <w:r w:rsidRPr="00667BE7">
              <w:rPr>
                <w:lang w:val="en-US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5A614C" w14:textId="3F0A27B1" w:rsidR="002513EF" w:rsidRPr="00667BE7" w:rsidRDefault="002513EF" w:rsidP="00667BE7">
            <w:pPr>
              <w:jc w:val="center"/>
              <w:rPr>
                <w:lang w:val="en-US"/>
              </w:rPr>
            </w:pPr>
            <w:r w:rsidRPr="00667BE7">
              <w:rPr>
                <w:lang w:val="en-US"/>
              </w:rPr>
              <w:t>95% of B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5352BD" w14:textId="4252D0DE" w:rsidR="002513EF" w:rsidRPr="00667BE7" w:rsidRDefault="002513EF" w:rsidP="00667BE7">
            <w:pPr>
              <w:jc w:val="center"/>
              <w:rPr>
                <w:lang w:val="en-US"/>
              </w:rPr>
            </w:pPr>
            <w:r w:rsidRPr="00667BE7">
              <w:rPr>
                <w:lang w:val="en-US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99E3FE" w14:textId="7E239CBA" w:rsidR="002513EF" w:rsidRPr="00667BE7" w:rsidRDefault="002513EF" w:rsidP="00667BE7">
            <w:pPr>
              <w:jc w:val="center"/>
              <w:rPr>
                <w:lang w:val="en-US"/>
              </w:rPr>
            </w:pPr>
            <w:r w:rsidRPr="00667BE7">
              <w:rPr>
                <w:lang w:val="en-US"/>
              </w:rPr>
              <w:t>95% of B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CC5E1F" w14:textId="2B1EAA1B" w:rsidR="002513EF" w:rsidRPr="00667BE7" w:rsidRDefault="002513EF" w:rsidP="00667BE7">
            <w:pPr>
              <w:jc w:val="center"/>
              <w:rPr>
                <w:lang w:val="en-US"/>
              </w:rPr>
            </w:pPr>
            <w:r w:rsidRPr="00667BE7">
              <w:rPr>
                <w:lang w:val="en-US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436C61" w14:textId="52709537" w:rsidR="002513EF" w:rsidRPr="00667BE7" w:rsidRDefault="002513EF" w:rsidP="00667BE7">
            <w:pPr>
              <w:jc w:val="center"/>
              <w:rPr>
                <w:lang w:val="en-US"/>
              </w:rPr>
            </w:pPr>
            <w:r w:rsidRPr="00667BE7">
              <w:rPr>
                <w:lang w:val="en-US"/>
              </w:rPr>
              <w:t>95% of B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A1AA05" w14:textId="7154C6B2" w:rsidR="002513EF" w:rsidRPr="00667BE7" w:rsidRDefault="002513EF" w:rsidP="00667BE7">
            <w:pPr>
              <w:jc w:val="center"/>
              <w:rPr>
                <w:lang w:val="en-US"/>
              </w:rPr>
            </w:pPr>
            <w:r w:rsidRPr="00667BE7">
              <w:rPr>
                <w:lang w:val="en-US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044C85" w14:textId="5C57A175" w:rsidR="002513EF" w:rsidRPr="00667BE7" w:rsidRDefault="002513EF" w:rsidP="00667BE7">
            <w:pPr>
              <w:jc w:val="center"/>
              <w:rPr>
                <w:lang w:val="en-US"/>
              </w:rPr>
            </w:pPr>
            <w:r w:rsidRPr="00667BE7">
              <w:rPr>
                <w:lang w:val="en-US"/>
              </w:rPr>
              <w:t>95% of B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F867D3" w14:textId="3ADD33AA" w:rsidR="002513EF" w:rsidRPr="00667BE7" w:rsidRDefault="002513EF" w:rsidP="00667BE7">
            <w:pPr>
              <w:jc w:val="center"/>
              <w:rPr>
                <w:lang w:val="en-US"/>
              </w:rPr>
            </w:pPr>
            <w:r w:rsidRPr="00667BE7">
              <w:rPr>
                <w:lang w:val="en-US"/>
              </w:rPr>
              <w:t>B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B3FDDE" w14:textId="5313D86C" w:rsidR="002513EF" w:rsidRPr="00667BE7" w:rsidRDefault="002513EF" w:rsidP="00667BE7">
            <w:pPr>
              <w:jc w:val="center"/>
              <w:rPr>
                <w:lang w:val="en-US"/>
              </w:rPr>
            </w:pPr>
            <w:r w:rsidRPr="00667BE7">
              <w:rPr>
                <w:lang w:val="en-US"/>
              </w:rPr>
              <w:t>95% of B</w:t>
            </w:r>
          </w:p>
        </w:tc>
      </w:tr>
      <w:tr w:rsidR="00667BE7" w:rsidRPr="00667BE7" w14:paraId="79011D68" w14:textId="77777777" w:rsidTr="00667BE7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F7BB05" w14:textId="404BF587" w:rsidR="002513EF" w:rsidRPr="00667BE7" w:rsidRDefault="002513EF" w:rsidP="00667BE7">
            <w:pPr>
              <w:spacing w:line="480" w:lineRule="auto"/>
              <w:ind w:right="-1080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lang w:val="en-US"/>
              </w:rPr>
              <w:t>BD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59E726" w14:textId="198A612C" w:rsidR="002513EF" w:rsidRPr="00667BE7" w:rsidRDefault="002513EF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>0.727</w:t>
            </w:r>
            <w:r w:rsidR="00667BE7" w:rsidRPr="00667BE7">
              <w:rPr>
                <w:rFonts w:cs="Arial"/>
                <w:color w:val="000000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058F12" w14:textId="4560E263" w:rsidR="002513EF" w:rsidRPr="00667BE7" w:rsidRDefault="002513EF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 xml:space="preserve">0.541 </w:t>
            </w:r>
            <w:r w:rsidR="00667BE7" w:rsidRPr="00667BE7">
              <w:rPr>
                <w:rFonts w:cs="Arial"/>
                <w:color w:val="000000"/>
              </w:rPr>
              <w:t xml:space="preserve">to </w:t>
            </w:r>
            <w:r w:rsidRPr="00667BE7">
              <w:rPr>
                <w:rFonts w:cs="Arial"/>
                <w:color w:val="000000"/>
              </w:rPr>
              <w:t>0.9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4E7F75" w14:textId="6EBC0B61" w:rsidR="002513EF" w:rsidRPr="00667BE7" w:rsidRDefault="002513EF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>0.266</w:t>
            </w:r>
            <w:r w:rsidR="00667BE7" w:rsidRPr="00667BE7">
              <w:rPr>
                <w:rFonts w:cs="Arial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7C5DC7" w14:textId="30D9B965" w:rsidR="002513EF" w:rsidRPr="00667BE7" w:rsidRDefault="002513EF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 xml:space="preserve">0.187 </w:t>
            </w:r>
            <w:r w:rsidR="00667BE7" w:rsidRPr="00667BE7">
              <w:rPr>
                <w:rFonts w:cs="Arial"/>
                <w:color w:val="000000"/>
              </w:rPr>
              <w:t xml:space="preserve">to </w:t>
            </w:r>
            <w:r w:rsidRPr="00667BE7">
              <w:rPr>
                <w:rFonts w:cs="Arial"/>
                <w:color w:val="000000"/>
              </w:rPr>
              <w:t>0.3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2696ED" w14:textId="1D83F02C" w:rsidR="002513EF" w:rsidRPr="00667BE7" w:rsidRDefault="002513EF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>0.0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78E7C6" w14:textId="2BAA31D5" w:rsidR="002513EF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 xml:space="preserve">-.039 </w:t>
            </w:r>
            <w:r w:rsidRPr="00667BE7">
              <w:rPr>
                <w:rFonts w:cs="Arial"/>
                <w:color w:val="000000"/>
              </w:rPr>
              <w:t xml:space="preserve">to </w:t>
            </w:r>
            <w:r w:rsidRPr="00667BE7">
              <w:rPr>
                <w:rFonts w:cs="Arial"/>
                <w:color w:val="000000"/>
              </w:rPr>
              <w:t>0.05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760836D" w14:textId="04488141" w:rsidR="002513EF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>-.00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9EC709" w14:textId="5EB81A41" w:rsidR="002513EF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 xml:space="preserve">-.040 </w:t>
            </w:r>
            <w:r w:rsidRPr="00667BE7">
              <w:rPr>
                <w:rFonts w:cs="Arial"/>
                <w:color w:val="000000"/>
              </w:rPr>
              <w:t xml:space="preserve">to </w:t>
            </w:r>
            <w:r w:rsidRPr="00667BE7">
              <w:rPr>
                <w:rFonts w:cs="Arial"/>
                <w:color w:val="000000"/>
              </w:rPr>
              <w:t>0.03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468753" w14:textId="3DC19E65" w:rsidR="002513EF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>-.003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C259F0" w14:textId="7FAEB3F3" w:rsidR="002513EF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 xml:space="preserve">-.073 </w:t>
            </w:r>
            <w:r w:rsidRPr="00667BE7">
              <w:rPr>
                <w:rFonts w:cs="Arial"/>
                <w:color w:val="000000"/>
              </w:rPr>
              <w:t xml:space="preserve">to </w:t>
            </w:r>
            <w:r w:rsidRPr="00667BE7">
              <w:rPr>
                <w:rFonts w:cs="Arial"/>
                <w:color w:val="000000"/>
              </w:rPr>
              <w:t>0.067</w:t>
            </w:r>
          </w:p>
        </w:tc>
      </w:tr>
      <w:tr w:rsidR="00667BE7" w:rsidRPr="00667BE7" w14:paraId="2DE18CC2" w14:textId="77777777" w:rsidTr="00667BE7"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29D48A" w14:textId="3D17247E" w:rsidR="002513EF" w:rsidRPr="00667BE7" w:rsidRDefault="002513EF" w:rsidP="00667BE7">
            <w:pPr>
              <w:spacing w:line="480" w:lineRule="auto"/>
              <w:ind w:right="-1080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</w:rPr>
              <w:t>MoC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D21B17" w14:textId="6415CD95" w:rsidR="002513EF" w:rsidRPr="00667BE7" w:rsidRDefault="002513EF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>-.59</w:t>
            </w:r>
            <w:r w:rsidR="00667BE7" w:rsidRPr="00667BE7">
              <w:rPr>
                <w:rFonts w:cs="Arial"/>
                <w:color w:val="000000"/>
              </w:rPr>
              <w:t>7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660205" w14:textId="1B4554CE" w:rsidR="002513EF" w:rsidRPr="00667BE7" w:rsidRDefault="002513EF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 xml:space="preserve">-1.044 </w:t>
            </w:r>
            <w:r w:rsidR="00667BE7" w:rsidRPr="00667BE7">
              <w:rPr>
                <w:rFonts w:cs="Arial"/>
                <w:color w:val="000000"/>
              </w:rPr>
              <w:t xml:space="preserve">to </w:t>
            </w:r>
            <w:r w:rsidRPr="00667BE7">
              <w:rPr>
                <w:rFonts w:cs="Arial"/>
                <w:color w:val="000000"/>
              </w:rPr>
              <w:t>-.1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684A4A" w14:textId="0221AC4B" w:rsidR="002513EF" w:rsidRPr="00667BE7" w:rsidRDefault="002513EF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>-.252</w:t>
            </w:r>
            <w:r w:rsidR="00667BE7" w:rsidRPr="00667BE7">
              <w:rPr>
                <w:rFonts w:cs="Arial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F6D5DE" w14:textId="3ADA1562" w:rsidR="002513EF" w:rsidRPr="00667BE7" w:rsidRDefault="002513EF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 xml:space="preserve">-.432 </w:t>
            </w:r>
            <w:r w:rsidR="00667BE7" w:rsidRPr="00667BE7">
              <w:rPr>
                <w:rFonts w:cs="Arial"/>
                <w:color w:val="000000"/>
              </w:rPr>
              <w:t xml:space="preserve">to </w:t>
            </w:r>
            <w:r w:rsidRPr="00667BE7">
              <w:rPr>
                <w:rFonts w:cs="Arial"/>
                <w:color w:val="000000"/>
              </w:rPr>
              <w:t>-.07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778F72" w14:textId="48EAFC38" w:rsidR="002513EF" w:rsidRPr="00667BE7" w:rsidRDefault="002513EF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>-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6F488" w14:textId="6C4141F2" w:rsidR="002513EF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 xml:space="preserve">-.096 </w:t>
            </w:r>
            <w:r w:rsidRPr="00667BE7">
              <w:rPr>
                <w:rFonts w:cs="Arial"/>
                <w:color w:val="000000"/>
              </w:rPr>
              <w:t xml:space="preserve">to </w:t>
            </w:r>
            <w:r w:rsidRPr="00667BE7">
              <w:rPr>
                <w:rFonts w:cs="Arial"/>
                <w:color w:val="000000"/>
              </w:rPr>
              <w:t>0.08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A009BB" w14:textId="303C7894" w:rsidR="002513EF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>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A21C62" w14:textId="73823919" w:rsidR="002513EF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 xml:space="preserve">-.074 </w:t>
            </w:r>
            <w:r w:rsidRPr="00667BE7">
              <w:rPr>
                <w:rFonts w:cs="Arial"/>
                <w:color w:val="000000"/>
              </w:rPr>
              <w:t xml:space="preserve">to </w:t>
            </w:r>
            <w:r w:rsidRPr="00667BE7">
              <w:rPr>
                <w:rFonts w:cs="Arial"/>
                <w:color w:val="000000"/>
              </w:rPr>
              <w:t>0.07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27A016" w14:textId="7DC5D4C1" w:rsidR="002513EF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>0.0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54696" w14:textId="449F3719" w:rsidR="002513EF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 xml:space="preserve">-.096 </w:t>
            </w:r>
            <w:r w:rsidRPr="00667BE7">
              <w:rPr>
                <w:rFonts w:cs="Arial"/>
                <w:color w:val="000000"/>
              </w:rPr>
              <w:t xml:space="preserve">to </w:t>
            </w:r>
            <w:r w:rsidRPr="00667BE7">
              <w:rPr>
                <w:rFonts w:cs="Arial"/>
                <w:color w:val="000000"/>
              </w:rPr>
              <w:t>0.182</w:t>
            </w:r>
          </w:p>
        </w:tc>
      </w:tr>
      <w:tr w:rsidR="00667BE7" w:rsidRPr="00667BE7" w14:paraId="653E40BD" w14:textId="77777777" w:rsidTr="00667BE7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BA155" w14:textId="3BDFD78E" w:rsidR="00667BE7" w:rsidRPr="00667BE7" w:rsidRDefault="00667BE7" w:rsidP="00667BE7">
            <w:pPr>
              <w:spacing w:line="480" w:lineRule="auto"/>
              <w:ind w:right="-1080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</w:rPr>
              <w:t>UPDRS-III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E1C505" w14:textId="78F05804" w:rsidR="00667BE7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>0.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5039CB" w14:textId="5B87405D" w:rsidR="00667BE7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 xml:space="preserve">-.136 </w:t>
            </w:r>
            <w:r w:rsidRPr="00667BE7">
              <w:rPr>
                <w:rFonts w:cs="Arial"/>
                <w:color w:val="000000"/>
              </w:rPr>
              <w:t xml:space="preserve">to </w:t>
            </w:r>
            <w:r w:rsidRPr="00667BE7">
              <w:rPr>
                <w:rFonts w:cs="Arial"/>
                <w:color w:val="000000"/>
              </w:rPr>
              <w:t>0.1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C5E695" w14:textId="0C5CA418" w:rsidR="00667BE7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>-.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2BA0B2" w14:textId="66A55F98" w:rsidR="00667BE7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 xml:space="preserve">-.073 </w:t>
            </w:r>
            <w:r w:rsidRPr="00667BE7">
              <w:rPr>
                <w:rFonts w:cs="Arial"/>
                <w:color w:val="000000"/>
              </w:rPr>
              <w:t xml:space="preserve">to </w:t>
            </w:r>
            <w:r w:rsidRPr="00667BE7">
              <w:rPr>
                <w:rFonts w:cs="Arial"/>
                <w:color w:val="000000"/>
              </w:rPr>
              <w:t>0.0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C099D8" w14:textId="3E7DA40D" w:rsidR="00667BE7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DAAA63" w14:textId="54EBF690" w:rsidR="00667BE7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 xml:space="preserve">-.024 </w:t>
            </w:r>
            <w:r w:rsidRPr="00667BE7">
              <w:rPr>
                <w:rFonts w:cs="Arial"/>
                <w:color w:val="000000"/>
              </w:rPr>
              <w:t xml:space="preserve">to </w:t>
            </w:r>
            <w:r w:rsidRPr="00667BE7">
              <w:rPr>
                <w:rFonts w:cs="Arial"/>
                <w:color w:val="000000"/>
              </w:rPr>
              <w:t>0.03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C79DA3" w14:textId="610DAACF" w:rsidR="00667BE7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>-.0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751DB" w14:textId="00A230A2" w:rsidR="00667BE7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 xml:space="preserve">-.037 </w:t>
            </w:r>
            <w:r w:rsidRPr="00667BE7">
              <w:rPr>
                <w:rFonts w:cs="Arial"/>
                <w:color w:val="000000"/>
              </w:rPr>
              <w:t xml:space="preserve">to </w:t>
            </w:r>
            <w:r w:rsidRPr="00667BE7">
              <w:rPr>
                <w:rFonts w:cs="Arial"/>
                <w:color w:val="000000"/>
              </w:rPr>
              <w:t>0.01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0BF7A8" w14:textId="4AA85DA9" w:rsidR="00667BE7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>0.00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28AB3E" w14:textId="0393D15D" w:rsidR="00667BE7" w:rsidRPr="00667BE7" w:rsidRDefault="00667BE7" w:rsidP="00667BE7">
            <w:pPr>
              <w:spacing w:line="480" w:lineRule="auto"/>
              <w:jc w:val="center"/>
              <w:rPr>
                <w:rFonts w:cs="Arial"/>
                <w:i/>
                <w:lang w:val="en-US"/>
              </w:rPr>
            </w:pPr>
            <w:r w:rsidRPr="00667BE7">
              <w:rPr>
                <w:rFonts w:cs="Arial"/>
                <w:color w:val="000000"/>
              </w:rPr>
              <w:t xml:space="preserve">-.042 </w:t>
            </w:r>
            <w:r w:rsidRPr="00667BE7">
              <w:rPr>
                <w:rFonts w:cs="Arial"/>
                <w:color w:val="000000"/>
              </w:rPr>
              <w:t xml:space="preserve">to </w:t>
            </w:r>
            <w:r w:rsidRPr="00667BE7">
              <w:rPr>
                <w:rFonts w:cs="Arial"/>
                <w:color w:val="000000"/>
              </w:rPr>
              <w:t>0.047</w:t>
            </w:r>
          </w:p>
        </w:tc>
      </w:tr>
    </w:tbl>
    <w:p w14:paraId="40877D79" w14:textId="77777777" w:rsidR="00667BE7" w:rsidRDefault="00667BE7" w:rsidP="002513EF">
      <w:pPr>
        <w:rPr>
          <w:rFonts w:cs="Arial"/>
          <w:i/>
          <w:lang w:val="en-US"/>
        </w:rPr>
      </w:pPr>
      <w:bookmarkStart w:id="0" w:name="_GoBack"/>
      <w:bookmarkEnd w:id="0"/>
    </w:p>
    <w:p w14:paraId="22451635" w14:textId="2CC945CC" w:rsidR="002513EF" w:rsidRPr="00667BE7" w:rsidRDefault="002513EF" w:rsidP="002513EF">
      <w:pPr>
        <w:rPr>
          <w:rFonts w:cs="Arial"/>
          <w:lang w:val="en-US"/>
        </w:rPr>
      </w:pPr>
      <w:r w:rsidRPr="00667BE7">
        <w:rPr>
          <w:rFonts w:cs="Arial"/>
          <w:i/>
          <w:lang w:val="en-US"/>
        </w:rPr>
        <w:t xml:space="preserve"> </w:t>
      </w:r>
      <w:r w:rsidR="00667BE7" w:rsidRPr="00667BE7">
        <w:rPr>
          <w:rFonts w:cs="Arial"/>
          <w:b/>
          <w:lang w:val="en-US"/>
        </w:rPr>
        <w:t>*</w:t>
      </w:r>
      <w:r w:rsidR="00667BE7" w:rsidRPr="00667BE7">
        <w:rPr>
          <w:rFonts w:cs="Arial"/>
          <w:lang w:val="en-US"/>
        </w:rPr>
        <w:t xml:space="preserve"> = p</w:t>
      </w:r>
      <w:r w:rsidR="00667BE7">
        <w:rPr>
          <w:rFonts w:cs="Arial"/>
          <w:lang w:val="en-US"/>
        </w:rPr>
        <w:t xml:space="preserve"> </w:t>
      </w:r>
      <w:r w:rsidR="00667BE7" w:rsidRPr="00667BE7">
        <w:rPr>
          <w:rFonts w:cs="Arial"/>
          <w:lang w:val="en-US"/>
        </w:rPr>
        <w:t>&lt;</w:t>
      </w:r>
      <w:r w:rsidR="00667BE7">
        <w:rPr>
          <w:rFonts w:cs="Arial"/>
          <w:lang w:val="en-US"/>
        </w:rPr>
        <w:t xml:space="preserve"> </w:t>
      </w:r>
      <w:r w:rsidR="00667BE7" w:rsidRPr="00667BE7">
        <w:rPr>
          <w:rFonts w:cs="Arial"/>
          <w:lang w:val="en-US"/>
        </w:rPr>
        <w:t>0.05</w:t>
      </w:r>
    </w:p>
    <w:p w14:paraId="788ACBE7" w14:textId="3D0274BC" w:rsidR="0043315F" w:rsidRPr="002A71DB" w:rsidRDefault="0043315F" w:rsidP="0043315F">
      <w:pPr>
        <w:spacing w:line="240" w:lineRule="auto"/>
        <w:ind w:right="-1080"/>
        <w:rPr>
          <w:rFonts w:ascii="Arial" w:hAnsi="Arial" w:cs="Arial"/>
          <w:i/>
          <w:sz w:val="20"/>
          <w:szCs w:val="20"/>
          <w:lang w:val="en-US"/>
        </w:rPr>
      </w:pPr>
    </w:p>
    <w:p w14:paraId="70937DE6" w14:textId="77777777" w:rsidR="002A4EF5" w:rsidRPr="002A71DB" w:rsidRDefault="002A4EF5" w:rsidP="0043315F">
      <w:pPr>
        <w:spacing w:line="240" w:lineRule="auto"/>
        <w:ind w:right="-1080"/>
        <w:rPr>
          <w:rFonts w:ascii="Arial" w:hAnsi="Arial" w:cs="Arial"/>
          <w:i/>
          <w:sz w:val="20"/>
          <w:szCs w:val="20"/>
          <w:lang w:val="en-US"/>
        </w:rPr>
      </w:pPr>
    </w:p>
    <w:p w14:paraId="15CBB612" w14:textId="080B55B6" w:rsidR="0043315F" w:rsidRPr="00793ED6" w:rsidRDefault="0043315F" w:rsidP="009A548B">
      <w:pPr>
        <w:spacing w:line="240" w:lineRule="auto"/>
        <w:rPr>
          <w:rFonts w:ascii="Arial" w:hAnsi="Arial" w:cs="Arial"/>
          <w:lang w:val="en-US"/>
        </w:rPr>
      </w:pPr>
    </w:p>
    <w:sectPr w:rsidR="0043315F" w:rsidRPr="00793ED6" w:rsidSect="00A50D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788BA0" w14:textId="77777777" w:rsidR="0013675A" w:rsidRDefault="0013675A" w:rsidP="009F51DE">
      <w:pPr>
        <w:spacing w:after="0" w:line="240" w:lineRule="auto"/>
      </w:pPr>
      <w:r>
        <w:separator/>
      </w:r>
    </w:p>
  </w:endnote>
  <w:endnote w:type="continuationSeparator" w:id="0">
    <w:p w14:paraId="76DA1587" w14:textId="77777777" w:rsidR="0013675A" w:rsidRDefault="0013675A" w:rsidP="009F5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952E35" w14:textId="77777777" w:rsidR="0013675A" w:rsidRDefault="0013675A" w:rsidP="009F51DE">
      <w:pPr>
        <w:spacing w:after="0" w:line="240" w:lineRule="auto"/>
      </w:pPr>
      <w:r>
        <w:separator/>
      </w:r>
    </w:p>
  </w:footnote>
  <w:footnote w:type="continuationSeparator" w:id="0">
    <w:p w14:paraId="1E56A583" w14:textId="77777777" w:rsidR="0013675A" w:rsidRDefault="0013675A" w:rsidP="009F51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152613"/>
    <w:multiLevelType w:val="hybridMultilevel"/>
    <w:tmpl w:val="8384C012"/>
    <w:lvl w:ilvl="0" w:tplc="53E4DCE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DFB"/>
    <w:rsid w:val="00040B90"/>
    <w:rsid w:val="00047C10"/>
    <w:rsid w:val="0006731F"/>
    <w:rsid w:val="00072134"/>
    <w:rsid w:val="000877F5"/>
    <w:rsid w:val="00093D79"/>
    <w:rsid w:val="00094736"/>
    <w:rsid w:val="000A09AA"/>
    <w:rsid w:val="00105398"/>
    <w:rsid w:val="00117BD1"/>
    <w:rsid w:val="00131A12"/>
    <w:rsid w:val="0013675A"/>
    <w:rsid w:val="00141272"/>
    <w:rsid w:val="00192D06"/>
    <w:rsid w:val="001B350D"/>
    <w:rsid w:val="002513EF"/>
    <w:rsid w:val="002A4EF5"/>
    <w:rsid w:val="002A71DB"/>
    <w:rsid w:val="002C0B95"/>
    <w:rsid w:val="00310743"/>
    <w:rsid w:val="003154AF"/>
    <w:rsid w:val="0035700D"/>
    <w:rsid w:val="00371353"/>
    <w:rsid w:val="003D76B9"/>
    <w:rsid w:val="0043315F"/>
    <w:rsid w:val="00494137"/>
    <w:rsid w:val="004E1939"/>
    <w:rsid w:val="004F7411"/>
    <w:rsid w:val="00566026"/>
    <w:rsid w:val="00576B5C"/>
    <w:rsid w:val="005C0D9F"/>
    <w:rsid w:val="005E5607"/>
    <w:rsid w:val="005F5112"/>
    <w:rsid w:val="00667BE7"/>
    <w:rsid w:val="006711A9"/>
    <w:rsid w:val="00684366"/>
    <w:rsid w:val="00686209"/>
    <w:rsid w:val="006A1F88"/>
    <w:rsid w:val="006A4C1F"/>
    <w:rsid w:val="006B2657"/>
    <w:rsid w:val="0071250B"/>
    <w:rsid w:val="00730721"/>
    <w:rsid w:val="00741F9C"/>
    <w:rsid w:val="007539CD"/>
    <w:rsid w:val="007556CC"/>
    <w:rsid w:val="00793ED6"/>
    <w:rsid w:val="00797A18"/>
    <w:rsid w:val="007A7992"/>
    <w:rsid w:val="007C6A54"/>
    <w:rsid w:val="007C6C96"/>
    <w:rsid w:val="007D633C"/>
    <w:rsid w:val="00801750"/>
    <w:rsid w:val="00891A5F"/>
    <w:rsid w:val="008A1934"/>
    <w:rsid w:val="008F4FE0"/>
    <w:rsid w:val="00944F24"/>
    <w:rsid w:val="00946947"/>
    <w:rsid w:val="00953587"/>
    <w:rsid w:val="0095714C"/>
    <w:rsid w:val="009847C9"/>
    <w:rsid w:val="009A548B"/>
    <w:rsid w:val="009B1F51"/>
    <w:rsid w:val="009F2A56"/>
    <w:rsid w:val="009F51DE"/>
    <w:rsid w:val="00A05D09"/>
    <w:rsid w:val="00A07AE4"/>
    <w:rsid w:val="00A11B9F"/>
    <w:rsid w:val="00A50DFB"/>
    <w:rsid w:val="00A7095A"/>
    <w:rsid w:val="00A839D6"/>
    <w:rsid w:val="00AB6D50"/>
    <w:rsid w:val="00AB7260"/>
    <w:rsid w:val="00AD1310"/>
    <w:rsid w:val="00AD69D2"/>
    <w:rsid w:val="00AF7087"/>
    <w:rsid w:val="00B02655"/>
    <w:rsid w:val="00B82E3E"/>
    <w:rsid w:val="00C13111"/>
    <w:rsid w:val="00C67274"/>
    <w:rsid w:val="00CB2744"/>
    <w:rsid w:val="00CF5699"/>
    <w:rsid w:val="00D04863"/>
    <w:rsid w:val="00DD42B2"/>
    <w:rsid w:val="00DD56AC"/>
    <w:rsid w:val="00E30C20"/>
    <w:rsid w:val="00EC7994"/>
    <w:rsid w:val="00ED2661"/>
    <w:rsid w:val="00F32A97"/>
    <w:rsid w:val="00F44300"/>
    <w:rsid w:val="00F75750"/>
    <w:rsid w:val="00F85E64"/>
    <w:rsid w:val="00FE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23EF7EC9"/>
  <w15:chartTrackingRefBased/>
  <w15:docId w15:val="{FBAA3272-3C02-40AC-8762-89288E74A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D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31">
    <w:name w:val="Onopgemaakte tabel 31"/>
    <w:basedOn w:val="TableNormal"/>
    <w:uiPriority w:val="43"/>
    <w:rsid w:val="00A50D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55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6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56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6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9D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51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1DE"/>
  </w:style>
  <w:style w:type="paragraph" w:styleId="Footer">
    <w:name w:val="footer"/>
    <w:basedOn w:val="Normal"/>
    <w:link w:val="FooterChar"/>
    <w:uiPriority w:val="99"/>
    <w:unhideWhenUsed/>
    <w:rsid w:val="009F51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1DE"/>
  </w:style>
  <w:style w:type="table" w:styleId="TableGrid">
    <w:name w:val="Table Grid"/>
    <w:basedOn w:val="TableNormal"/>
    <w:uiPriority w:val="59"/>
    <w:rsid w:val="00251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CE5AC2</Template>
  <TotalTime>15</TotalTime>
  <Pages>1</Pages>
  <Words>134</Words>
  <Characters>74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elen, I.P.H. (Ires)</dc:creator>
  <cp:keywords/>
  <dc:description/>
  <cp:lastModifiedBy>Rutten, S. (Sonja)</cp:lastModifiedBy>
  <cp:revision>5</cp:revision>
  <dcterms:created xsi:type="dcterms:W3CDTF">2021-06-30T07:49:00Z</dcterms:created>
  <dcterms:modified xsi:type="dcterms:W3CDTF">2021-06-30T08:16:00Z</dcterms:modified>
</cp:coreProperties>
</file>